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495"/>
        <w:gridCol w:w="511"/>
        <w:gridCol w:w="849"/>
        <w:gridCol w:w="687"/>
        <w:gridCol w:w="963"/>
        <w:gridCol w:w="883"/>
        <w:gridCol w:w="718"/>
        <w:gridCol w:w="718"/>
        <w:gridCol w:w="718"/>
        <w:gridCol w:w="751"/>
        <w:gridCol w:w="700"/>
      </w:tblGrid>
      <w:tr w:rsidR="00A10623" w:rsidRPr="00A10623" w14:paraId="4AB99F72" w14:textId="77777777" w:rsidTr="00A10623">
        <w:trPr>
          <w:trHeight w:val="255"/>
        </w:trPr>
        <w:tc>
          <w:tcPr>
            <w:tcW w:w="3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75F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ow-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pair</w:t>
            </w:r>
            <w:proofErr w:type="spellEnd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 xml:space="preserve"> performance dat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3F8D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EE7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614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0D3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8219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E7FB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351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570EB088" w14:textId="77777777" w:rsidTr="00A10623">
        <w:trPr>
          <w:trHeight w:val="255"/>
        </w:trPr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C330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identification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C0F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A32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4CB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1E2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81D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35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EE3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E5D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5160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2E9727AC" w14:textId="77777777" w:rsidTr="00A10623">
        <w:trPr>
          <w:trHeight w:val="255"/>
        </w:trPr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3762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sex: 1=male; 2=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C9B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06A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0CA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3FE9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992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A6B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81D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8A4A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3F75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34AEE32E" w14:textId="77777777" w:rsidTr="00A10623">
        <w:trPr>
          <w:trHeight w:val="255"/>
        </w:trPr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C5DA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day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day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birth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35C3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8249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FB8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DE5A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160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398B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7C2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214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2F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7CF0AC3E" w14:textId="77777777" w:rsidTr="00A10623">
        <w:trPr>
          <w:trHeight w:val="255"/>
        </w:trPr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1974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month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month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birth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4465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9495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35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4670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129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591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C6C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BEA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10FDAA41" w14:textId="77777777" w:rsidTr="00A10623">
        <w:trPr>
          <w:trHeight w:val="255"/>
        </w:trPr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B75E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year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year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birth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59E7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DB1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077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8C4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A21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368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E7BD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1BB2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53E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797F330C" w14:textId="77777777" w:rsidTr="00A10623">
        <w:trPr>
          <w:trHeight w:val="255"/>
        </w:trPr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3C74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identification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1ADD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956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3C4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8A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E0A0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3D2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33E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1B7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D07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6D596CD8" w14:textId="77777777" w:rsidTr="00A10623">
        <w:trPr>
          <w:trHeight w:val="255"/>
        </w:trPr>
        <w:tc>
          <w:tcPr>
            <w:tcW w:w="3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55D0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rfi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lass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: 1=negative RFI; 2=positive RF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C92D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C187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2D6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048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BFE2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F8D9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7C1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4B59BA5E" w14:textId="77777777" w:rsidTr="00A10623">
        <w:trPr>
          <w:trHeight w:val="255"/>
        </w:trPr>
        <w:tc>
          <w:tcPr>
            <w:tcW w:w="699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7E0D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c_bw1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body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a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firs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month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second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rimester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gestation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BA3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D78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5D65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1C7AF0C0" w14:textId="77777777" w:rsidTr="00A10623">
        <w:trPr>
          <w:trHeight w:val="255"/>
        </w:trPr>
        <w:tc>
          <w:tcPr>
            <w:tcW w:w="77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7759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c_bw2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body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a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second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month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second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rimester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gestation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6AF3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A90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5226853F" w14:textId="77777777" w:rsidTr="00A10623">
        <w:trPr>
          <w:trHeight w:val="255"/>
        </w:trPr>
        <w:tc>
          <w:tcPr>
            <w:tcW w:w="699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2DA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c_bw3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body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a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ird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month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second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rimester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gestation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FB83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406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FF15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3F2C4DD2" w14:textId="77777777" w:rsidTr="00A10623">
        <w:trPr>
          <w:trHeight w:val="255"/>
        </w:trPr>
        <w:tc>
          <w:tcPr>
            <w:tcW w:w="3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99B4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_wb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aning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body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63BB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F8D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20E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505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7DA7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796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F6A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0B80957E" w14:textId="77777777" w:rsidTr="00A10623">
        <w:trPr>
          <w:trHeight w:val="255"/>
        </w:trPr>
        <w:tc>
          <w:tcPr>
            <w:tcW w:w="3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407E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_adg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averag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daily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gain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E07D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F685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47B9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6457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392B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F1D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C2DD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0E2E6157" w14:textId="77777777" w:rsidTr="00A10623">
        <w:trPr>
          <w:trHeight w:val="255"/>
        </w:trPr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CA54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_f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rib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fa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ickness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E443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FD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C13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FD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B92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FDE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80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F47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40C5CD3F" w14:textId="77777777" w:rsidTr="00A10623">
        <w:trPr>
          <w:trHeight w:val="255"/>
        </w:trPr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F8BC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_rea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rib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ey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area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BA2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65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E25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C83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3235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E16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D67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EB7A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5FB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1FDFA613" w14:textId="77777777" w:rsidTr="00A10623">
        <w:trPr>
          <w:trHeight w:val="255"/>
        </w:trPr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BFD3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_bf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o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back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fa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ickness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0EF8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9B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D36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42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C979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033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5FA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058D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54EFE75C" w14:textId="77777777" w:rsidTr="00A10623">
        <w:trPr>
          <w:trHeight w:val="255"/>
        </w:trPr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F50D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_bb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birth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body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DEDF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E11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CFA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1E4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6780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62B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7EF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37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1EE91237" w14:textId="77777777" w:rsidTr="00A10623">
        <w:trPr>
          <w:trHeight w:val="255"/>
        </w:trPr>
        <w:tc>
          <w:tcPr>
            <w:tcW w:w="46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95C2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ca_bw1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body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a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120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days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ag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E515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38B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AF2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94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FA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6C3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6DBC33EB" w14:textId="77777777" w:rsidTr="00A10623">
        <w:trPr>
          <w:trHeight w:val="255"/>
        </w:trPr>
        <w:tc>
          <w:tcPr>
            <w:tcW w:w="46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3CE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ca_bw2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body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a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210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days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ag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3F25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B4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EA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010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D1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F03D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5AD56886" w14:textId="77777777" w:rsidTr="00A10623">
        <w:trPr>
          <w:trHeight w:val="255"/>
        </w:trPr>
        <w:tc>
          <w:tcPr>
            <w:tcW w:w="3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9D74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_wbw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aning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body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5850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C17D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BCB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0E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89B0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FD2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CD0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4619E806" w14:textId="77777777" w:rsidTr="00A10623">
        <w:trPr>
          <w:trHeight w:val="255"/>
        </w:trPr>
        <w:tc>
          <w:tcPr>
            <w:tcW w:w="3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C907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_adg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averag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daily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weigh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gain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DE0B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74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1649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A06B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2807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177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E932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22F25674" w14:textId="77777777" w:rsidTr="00A10623">
        <w:trPr>
          <w:trHeight w:val="255"/>
        </w:trPr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053E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_f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rib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fa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ickness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1E46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3BEB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941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70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24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F264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A592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13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52129207" w14:textId="77777777" w:rsidTr="00A10623">
        <w:trPr>
          <w:trHeight w:val="255"/>
        </w:trPr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5C9C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_rea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rib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eye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are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68C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7CC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617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F8D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2CF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56A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B18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570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3EB1ACD3" w14:textId="77777777" w:rsidTr="00A10623">
        <w:trPr>
          <w:trHeight w:val="255"/>
        </w:trPr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F64E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_bf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calf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back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fat</w:t>
            </w:r>
            <w:proofErr w:type="spellEnd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thickness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C70F" w14:textId="77777777" w:rsidR="00A10623" w:rsidRPr="00A10623" w:rsidRDefault="00A10623" w:rsidP="00A10623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512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3D8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72DB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1D7D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2DC2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5427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2C7F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49A4DBE4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655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0FE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5C7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3BB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9AD3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055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B5C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346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2FE1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07E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3619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2E88" w14:textId="77777777" w:rsidR="00A10623" w:rsidRPr="00A10623" w:rsidRDefault="00A10623" w:rsidP="00A106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10623" w:rsidRPr="00A10623" w14:paraId="75A42A52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94946A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lf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0E977F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D6E00B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day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5DD7F7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month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3313FF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92DB73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ow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F9C55B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rfi</w:t>
            </w:r>
            <w:proofErr w:type="spellEnd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las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153A8E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bw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743538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bw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2AAB2A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bw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F553FB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wbw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A3A956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adg</w:t>
            </w:r>
            <w:proofErr w:type="spellEnd"/>
          </w:p>
        </w:tc>
      </w:tr>
      <w:tr w:rsidR="00A10623" w:rsidRPr="00A10623" w14:paraId="7BB5B531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F8831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7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C9505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1BC4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471F6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8DAE2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5EFD4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5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27C1A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3DA96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984D3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D7732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68704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A87C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19</w:t>
            </w:r>
          </w:p>
        </w:tc>
      </w:tr>
      <w:tr w:rsidR="00A10623" w:rsidRPr="00A10623" w14:paraId="6162CF16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F5187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7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B8EDF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8D066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3C4F3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B73BE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83029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5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07084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D4CF0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170D7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6C8AD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171BD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93063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565</w:t>
            </w:r>
          </w:p>
        </w:tc>
      </w:tr>
      <w:tr w:rsidR="00A10623" w:rsidRPr="00A10623" w14:paraId="5352C5CE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AF6E0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1D307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D89C2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EC092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279D0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BFABC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5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2E88E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47C17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D4E19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E054E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24CD2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DDFD8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165</w:t>
            </w:r>
          </w:p>
        </w:tc>
      </w:tr>
      <w:tr w:rsidR="00A10623" w:rsidRPr="00A10623" w14:paraId="5BE2399D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7B53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71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3BF2B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DAE47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7C8E6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704DC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649A0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5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766E2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6D16C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0EB2C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EC86F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022D9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9C93E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501</w:t>
            </w:r>
          </w:p>
        </w:tc>
      </w:tr>
      <w:tr w:rsidR="00A10623" w:rsidRPr="00A10623" w14:paraId="44B212ED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C9273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F1062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86A67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AE07D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6EA0C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1C14C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6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558EC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54220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A9E1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4084D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36342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7ABD0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26</w:t>
            </w:r>
          </w:p>
        </w:tc>
      </w:tr>
      <w:tr w:rsidR="00A10623" w:rsidRPr="00A10623" w14:paraId="3B45BF65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8CEB1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182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236E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5037B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766BE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156F0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50522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6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6C855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457A3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6F18D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1940E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DCCD3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B9A04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96</w:t>
            </w:r>
          </w:p>
        </w:tc>
      </w:tr>
      <w:tr w:rsidR="00A10623" w:rsidRPr="00A10623" w14:paraId="066A4E46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CC611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B6135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11A66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2ACD6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1619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DDD2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6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F04B1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7CCE0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F7B58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FC12F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6FC76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40723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239</w:t>
            </w:r>
          </w:p>
        </w:tc>
      </w:tr>
      <w:tr w:rsidR="00A10623" w:rsidRPr="00A10623" w14:paraId="1A56D31F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497FF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8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BDEFF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AC493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80FB4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348CC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09EB7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6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9BE68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E8100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BCAD5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52F51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9151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E961B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81</w:t>
            </w:r>
          </w:p>
        </w:tc>
      </w:tr>
      <w:tr w:rsidR="00A10623" w:rsidRPr="00A10623" w14:paraId="5390F93F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EE143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7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89840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9ACD6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C769A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2CCEB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03DC6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2C7BD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98F9E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B8996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E1762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7FAF4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743E9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18</w:t>
            </w:r>
          </w:p>
        </w:tc>
      </w:tr>
      <w:tr w:rsidR="00A10623" w:rsidRPr="00A10623" w14:paraId="4755CA55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B6C50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7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B22B1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2AC63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03688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CCD0A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6CEAC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7703B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D7861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40C43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B3C52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A0115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C6D13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38</w:t>
            </w:r>
          </w:p>
        </w:tc>
      </w:tr>
      <w:tr w:rsidR="00A10623" w:rsidRPr="00A10623" w14:paraId="5FEC6FC0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3FE90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8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DCB78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7A3A3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175CD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5090D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D297C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155BF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763F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6F7F8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7CFA7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A1C6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45B98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202</w:t>
            </w:r>
          </w:p>
        </w:tc>
      </w:tr>
      <w:tr w:rsidR="00A10623" w:rsidRPr="00A10623" w14:paraId="312A0701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87F9A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85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80905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2F622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D5639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5B31D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92BFB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D2CB4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CDCBF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16CD2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C80AE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574EA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715DD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098</w:t>
            </w:r>
          </w:p>
        </w:tc>
      </w:tr>
      <w:tr w:rsidR="00A10623" w:rsidRPr="00A10623" w14:paraId="7921C8C5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5B7B9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7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A2367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10337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92697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E3E36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97A79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05C03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AB24A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AA7A2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1E0A2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796E0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7F3BB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20</w:t>
            </w:r>
          </w:p>
        </w:tc>
      </w:tr>
      <w:tr w:rsidR="00A10623" w:rsidRPr="00A10623" w14:paraId="155392AC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2014B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18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C89B8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02A5F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A4CE9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97429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E16CD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1A89B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212DA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E2590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7D71A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7ECC6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75052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06</w:t>
            </w:r>
          </w:p>
        </w:tc>
      </w:tr>
      <w:tr w:rsidR="00A10623" w:rsidRPr="00A10623" w14:paraId="0020BE5F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2E7A5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1956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1BD50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C7E57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BA554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6753B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03B7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A374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B66C0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5A970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604BD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49892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85</w:t>
            </w:r>
          </w:p>
        </w:tc>
      </w:tr>
      <w:tr w:rsidR="00A10623" w:rsidRPr="00A10623" w14:paraId="11B3052E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34046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3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98A3C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CEF2E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494CC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13455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58B6C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69FB9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E69CC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18BFC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8308F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FAEDE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8677E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51</w:t>
            </w:r>
          </w:p>
        </w:tc>
      </w:tr>
      <w:tr w:rsidR="00A10623" w:rsidRPr="00A10623" w14:paraId="0653302B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DA7F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8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6920E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20E86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81B6F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5567B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77C71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1DBCB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DE4A0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CB68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72150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9DC2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38A65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117</w:t>
            </w:r>
          </w:p>
        </w:tc>
      </w:tr>
      <w:tr w:rsidR="00A10623" w:rsidRPr="00A10623" w14:paraId="216D988B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6B8C7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8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F920A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65811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15A5E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8B17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0E1EB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BC365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7D200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42EC4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6F7F6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76F51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A67F4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40</w:t>
            </w:r>
          </w:p>
        </w:tc>
      </w:tr>
      <w:tr w:rsidR="00A10623" w:rsidRPr="00A10623" w14:paraId="15C6507D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81C6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A899E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2418D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DAC51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C8748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2C139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F8AE4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42772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E267E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B8634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C67A2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48392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40</w:t>
            </w:r>
          </w:p>
        </w:tc>
      </w:tr>
      <w:tr w:rsidR="00A10623" w:rsidRPr="00A10623" w14:paraId="76B97C14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0A76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6DCAC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08068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EF86F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1A943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B4E8E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58E25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EF91B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B54A0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E6E69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29BB3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01522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160</w:t>
            </w:r>
          </w:p>
        </w:tc>
      </w:tr>
      <w:tr w:rsidR="00A10623" w:rsidRPr="00A10623" w14:paraId="571390DF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DA0A4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6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C8CE6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A367B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CE9BB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398DB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FE2FB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7A87C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B8C66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9F10D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56CCC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FA7D4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A4F33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48</w:t>
            </w:r>
          </w:p>
        </w:tc>
      </w:tr>
      <w:tr w:rsidR="00A10623" w:rsidRPr="00A10623" w14:paraId="74074694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A9999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82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7558B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D96D2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3D30A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7F8AE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0151E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B0FB4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A4377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EFDEC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42C51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8F391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8E741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169</w:t>
            </w:r>
          </w:p>
        </w:tc>
      </w:tr>
      <w:tr w:rsidR="00A10623" w:rsidRPr="00A10623" w14:paraId="42E1434E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2B81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18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14A3F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E2C34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6A230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CEB22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94C67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8E0C8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83A6A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9E42E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7A1CD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B069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DB6C9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06</w:t>
            </w:r>
          </w:p>
        </w:tc>
      </w:tr>
      <w:tr w:rsidR="00A10623" w:rsidRPr="00A10623" w14:paraId="7450F045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DFE39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7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2A48E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3ACEB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18CFF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EF2B3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5AD4A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9D9A9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4026A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17134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4A8ED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577D7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76100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21</w:t>
            </w:r>
          </w:p>
        </w:tc>
      </w:tr>
      <w:tr w:rsidR="00A10623" w:rsidRPr="00A10623" w14:paraId="4E1847CC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1E753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48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83730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E1C32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081AD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FB618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D88E2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D2EE9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1746E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08136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DCA66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E8139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4513E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15</w:t>
            </w:r>
          </w:p>
        </w:tc>
      </w:tr>
      <w:tr w:rsidR="00A10623" w:rsidRPr="00A10623" w14:paraId="24DBD27C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874BA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9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6D364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C7427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4E9E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1C21E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4E6A2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5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4B009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631B1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141B7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6DE48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E5733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81490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13</w:t>
            </w:r>
          </w:p>
        </w:tc>
      </w:tr>
      <w:tr w:rsidR="00A10623" w:rsidRPr="00A10623" w14:paraId="3C1A7834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26AE5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504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FA606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4FFB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71037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9DF5F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F2F9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5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5A706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95FAC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C361E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9026E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30232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C2AAA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28</w:t>
            </w:r>
          </w:p>
        </w:tc>
      </w:tr>
      <w:tr w:rsidR="00A10623" w:rsidRPr="00A10623" w14:paraId="6C598AD4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82362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63AEF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3CE4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0FF16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AD17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7A825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5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E7D8E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796C8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44BFD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7FBA2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151C0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DFD77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13</w:t>
            </w:r>
          </w:p>
        </w:tc>
      </w:tr>
      <w:tr w:rsidR="00A10623" w:rsidRPr="00A10623" w14:paraId="5F47A5AA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2FEA5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18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3EDBA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7DAF1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B4121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27411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F9F54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6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43E61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DF8BE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07CF1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9FECE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516F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29CA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35</w:t>
            </w:r>
          </w:p>
        </w:tc>
      </w:tr>
      <w:tr w:rsidR="00A10623" w:rsidRPr="00A10623" w14:paraId="6A99C722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AB64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3BFC2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4593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35910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0A21A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BA92A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6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9A1D3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5E9D9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CFA96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A3AE1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59722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7C3F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42</w:t>
            </w:r>
          </w:p>
        </w:tc>
      </w:tr>
      <w:tr w:rsidR="00A10623" w:rsidRPr="00A10623" w14:paraId="6F5A363F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79465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8C02B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503C0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1AEE4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349DB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9379F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6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BA64E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BCBA0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3A1B9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40BF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0351B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617F3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69</w:t>
            </w:r>
          </w:p>
        </w:tc>
      </w:tr>
      <w:tr w:rsidR="00A10623" w:rsidRPr="00A10623" w14:paraId="75BA4352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E003D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18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008A8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CE354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DECA6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076A3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82C4E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6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C8B4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C533F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67512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A1883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F32BD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E51DE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88</w:t>
            </w:r>
          </w:p>
        </w:tc>
      </w:tr>
      <w:tr w:rsidR="00A10623" w:rsidRPr="00A10623" w14:paraId="623B0C10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25A35ACC" w14:textId="3CFE9066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lastRenderedPageBreak/>
              <w:t>calf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06DF017B" w14:textId="0CF679DE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34487618" w14:textId="66ADE0D5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day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5AE74937" w14:textId="37974B82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month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75F09C4B" w14:textId="423884EE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2AA8D6DE" w14:textId="0D507BFA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ow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2A47D299" w14:textId="63B0CD4E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rfi</w:t>
            </w:r>
            <w:proofErr w:type="spellEnd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las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20670A28" w14:textId="10C11EFA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bw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2BFD5A74" w14:textId="5BCE170A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bw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3183D747" w14:textId="0C56B9A5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bw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29E68F0B" w14:textId="761CAEB4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wbw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0D0A6115" w14:textId="45671F55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adg</w:t>
            </w:r>
            <w:proofErr w:type="spellEnd"/>
          </w:p>
        </w:tc>
      </w:tr>
      <w:tr w:rsidR="00A10623" w:rsidRPr="00A10623" w14:paraId="5A25F05F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B5976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9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7E129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9B682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F8208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03910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DFEB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5A504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C5EE1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4C84D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91B9E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966FF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516F4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28</w:t>
            </w:r>
          </w:p>
        </w:tc>
      </w:tr>
      <w:tr w:rsidR="00A10623" w:rsidRPr="00A10623" w14:paraId="46BD3843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834B9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F7F3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3E2FE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BFD98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09D80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B079D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3F71B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FA6B4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F3301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88579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9429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09B6F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60</w:t>
            </w:r>
          </w:p>
        </w:tc>
      </w:tr>
      <w:tr w:rsidR="00A10623" w:rsidRPr="00A10623" w14:paraId="15EE1890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2438F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50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A9E7F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33F9B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FEDFC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DBC57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33167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F26BF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2593B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9FAB6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7FF19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64709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40544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293</w:t>
            </w:r>
          </w:p>
        </w:tc>
      </w:tr>
      <w:tr w:rsidR="00A10623" w:rsidRPr="00A10623" w14:paraId="17ED8444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310DF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F1019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D7B1D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CD410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44291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E9544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5260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45ABF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E2E07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CA4F3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4D888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7ABE9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17</w:t>
            </w:r>
          </w:p>
        </w:tc>
      </w:tr>
      <w:tr w:rsidR="00A10623" w:rsidRPr="00A10623" w14:paraId="35AAE512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F7D23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4738B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5827B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F9545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25E09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2677F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D4E4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5E73D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8EFE1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B74D7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22B6C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CBACA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192</w:t>
            </w:r>
          </w:p>
        </w:tc>
      </w:tr>
      <w:tr w:rsidR="00A10623" w:rsidRPr="00A10623" w14:paraId="42AFD5BA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22C70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9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3AD33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C6370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3900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D5E26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5A8AF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91020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070B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4E226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89852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C71A6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4D332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00</w:t>
            </w:r>
          </w:p>
        </w:tc>
      </w:tr>
      <w:tr w:rsidR="00A10623" w:rsidRPr="00A10623" w14:paraId="74FBEA2F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A71EC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8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53B85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D2CBF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E7F36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71E8D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FDACD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DD555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1F567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4458E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14BD0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A4F7F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CA3FB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20</w:t>
            </w:r>
          </w:p>
        </w:tc>
      </w:tr>
      <w:tr w:rsidR="00A10623" w:rsidRPr="00A10623" w14:paraId="5BC5E6FB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53F39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9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B43AD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41843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79604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7090F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770F0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88669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D3BF8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66E1B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EE6E0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FF7A6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06966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01</w:t>
            </w:r>
          </w:p>
        </w:tc>
      </w:tr>
      <w:tr w:rsidR="00A10623" w:rsidRPr="00A10623" w14:paraId="412B83B7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3B100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50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E315D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C9BA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0512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A47DD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7C6EC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B3BC8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54BC9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D3F17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E3C27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A9283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7810D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00</w:t>
            </w:r>
          </w:p>
        </w:tc>
      </w:tr>
      <w:tr w:rsidR="00A10623" w:rsidRPr="00A10623" w14:paraId="662F854D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68DB5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8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B4A7D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971B1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F7790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E9FCF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9B901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F47B5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2C3AB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D4E88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E9547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5B2A4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71009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20</w:t>
            </w:r>
          </w:p>
        </w:tc>
      </w:tr>
      <w:tr w:rsidR="00A10623" w:rsidRPr="00A10623" w14:paraId="4494469C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19D7E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7BA4B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6AA90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E2E28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1A553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4369C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3DF8F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86123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75E86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618D2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7049C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CA93C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27</w:t>
            </w:r>
          </w:p>
        </w:tc>
      </w:tr>
      <w:tr w:rsidR="00A10623" w:rsidRPr="00A10623" w14:paraId="765C9028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65982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8BD77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D5669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CC91F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08303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2E30A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0E4B5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6E2BE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97AD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F6BD4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C8F2A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1226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147</w:t>
            </w:r>
          </w:p>
        </w:tc>
      </w:tr>
      <w:tr w:rsidR="00A10623" w:rsidRPr="00A10623" w14:paraId="50DCDF25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13589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9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3BC2F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B3A3E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A46A1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8656D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BE140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7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12300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CA135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55393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7FC9F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7304C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8B4B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222</w:t>
            </w:r>
          </w:p>
        </w:tc>
      </w:tr>
      <w:tr w:rsidR="00A10623" w:rsidRPr="00A10623" w14:paraId="1BBE0544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69604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9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9ED1A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DE531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26FF4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1D651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BB489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DDB0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C966A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734B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33BF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47530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48AA6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581</w:t>
            </w:r>
          </w:p>
        </w:tc>
      </w:tr>
      <w:tr w:rsidR="00A10623" w:rsidRPr="00A10623" w14:paraId="659C70FA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DCBEF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98067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3BF3A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FFC00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77F09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55B55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1A6D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F9B91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3F1DD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69BE6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BAD09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E0C96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36</w:t>
            </w:r>
          </w:p>
        </w:tc>
      </w:tr>
      <w:tr w:rsidR="00A10623" w:rsidRPr="00A10623" w14:paraId="0CC4CD71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A715D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FEA07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5EE5A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9BF04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5DED1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5DA3F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68D47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AB8B8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13CF9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0EE99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24C9C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5DDBC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10</w:t>
            </w:r>
          </w:p>
        </w:tc>
      </w:tr>
      <w:tr w:rsidR="00A10623" w:rsidRPr="00A10623" w14:paraId="3B396947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0A165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9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0884A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D54A7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977F1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F4765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6CDCA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59752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EFBFB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99CC6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447DB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97B99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B77CB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97</w:t>
            </w:r>
          </w:p>
        </w:tc>
      </w:tr>
      <w:tr w:rsidR="00A10623" w:rsidRPr="00A10623" w14:paraId="7B283127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88A3F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489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07B03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FF4A1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CA9C6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DF67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96314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EE0CD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6FAB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0BE4D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560E1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66DB2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F312E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542</w:t>
            </w:r>
          </w:p>
        </w:tc>
      </w:tr>
      <w:tr w:rsidR="00A10623" w:rsidRPr="00A10623" w14:paraId="0DAA4FBD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F2A93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183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5198B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5D5FA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2A7C9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FA128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A6B4C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72961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F552C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75E61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0846D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91603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25293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36</w:t>
            </w:r>
          </w:p>
        </w:tc>
      </w:tr>
      <w:tr w:rsidR="00A10623" w:rsidRPr="00A10623" w14:paraId="0FC9C726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C1C0B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18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0A98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8287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8DD5E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54414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5947E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27BC7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76C5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92F54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D86DC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F81BA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4882A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562</w:t>
            </w:r>
          </w:p>
        </w:tc>
      </w:tr>
      <w:tr w:rsidR="00A10623" w:rsidRPr="00A10623" w14:paraId="4C28B83D" w14:textId="77777777" w:rsidTr="00A10623">
        <w:trPr>
          <w:trHeight w:val="25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E9ABE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18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75A55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54E71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32AAE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D28EA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B7B0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38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F826E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FA50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EC490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BA6CC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ECFDD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D212D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348</w:t>
            </w:r>
          </w:p>
        </w:tc>
      </w:tr>
    </w:tbl>
    <w:p w14:paraId="27FBCB13" w14:textId="636441F8" w:rsidR="00C221F8" w:rsidRDefault="00A10623"/>
    <w:tbl>
      <w:tblPr>
        <w:tblW w:w="72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00"/>
        <w:gridCol w:w="700"/>
        <w:gridCol w:w="960"/>
        <w:gridCol w:w="830"/>
        <w:gridCol w:w="830"/>
        <w:gridCol w:w="863"/>
        <w:gridCol w:w="820"/>
        <w:gridCol w:w="820"/>
      </w:tblGrid>
      <w:tr w:rsidR="00A10623" w:rsidRPr="00A10623" w14:paraId="0BB153C3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94169E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f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347F64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re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0810EB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bf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7DEF4C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bbw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520DF9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bw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EF01B8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bw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21B7D9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wbw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96EF07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w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5CA84C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adg</w:t>
            </w:r>
            <w:proofErr w:type="spellEnd"/>
          </w:p>
        </w:tc>
      </w:tr>
      <w:tr w:rsidR="00A10623" w:rsidRPr="00A10623" w14:paraId="1DDC582E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E725C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9FFC4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6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9E459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DFF61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EF9F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CA9D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1B612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6AED2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1814A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72</w:t>
            </w:r>
          </w:p>
        </w:tc>
      </w:tr>
      <w:tr w:rsidR="00A10623" w:rsidRPr="00A10623" w14:paraId="4BA686D7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2FA19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56351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40293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793B9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EF83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9453B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5D40C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8A9E8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EFAC0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85</w:t>
            </w:r>
          </w:p>
        </w:tc>
      </w:tr>
      <w:tr w:rsidR="00A10623" w:rsidRPr="00A10623" w14:paraId="032226B9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8FD64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1C120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7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ED2F4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3C67D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67F52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358BE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45CF2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28CCA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40199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93</w:t>
            </w:r>
          </w:p>
        </w:tc>
      </w:tr>
      <w:tr w:rsidR="00A10623" w:rsidRPr="00A10623" w14:paraId="53F792FA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3446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8248D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2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30450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D411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AA94C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1B829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6DE04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42D72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4472D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96</w:t>
            </w:r>
          </w:p>
        </w:tc>
      </w:tr>
      <w:tr w:rsidR="00A10623" w:rsidRPr="00A10623" w14:paraId="299958A6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CE62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B7E8B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4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676A6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6ACF6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A3B3A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2F023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7543B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B3726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380EB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04</w:t>
            </w:r>
          </w:p>
        </w:tc>
      </w:tr>
      <w:tr w:rsidR="00A10623" w:rsidRPr="00A10623" w14:paraId="6D07F52A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EAADC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1A4E9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8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46BF4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24728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4BD68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70E4B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01F4E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1D07E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C4F56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16</w:t>
            </w:r>
          </w:p>
        </w:tc>
      </w:tr>
      <w:tr w:rsidR="00A10623" w:rsidRPr="00A10623" w14:paraId="297AAAEB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5550A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04156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5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B4BD4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CDDF2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F6A1E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ADE06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85AB6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0D50C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E1C62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45</w:t>
            </w:r>
          </w:p>
        </w:tc>
      </w:tr>
      <w:tr w:rsidR="00A10623" w:rsidRPr="00A10623" w14:paraId="47538E91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FBC56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D1A81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4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2A246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C2E65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0BAB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CE0F3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2A6C1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81E0F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A0FE9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10623" w:rsidRPr="00A10623" w14:paraId="323DA39C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91350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AB49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6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304B5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C7CC4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F5BB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3678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BA338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567D4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110D7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965</w:t>
            </w:r>
          </w:p>
        </w:tc>
      </w:tr>
      <w:tr w:rsidR="00A10623" w:rsidRPr="00A10623" w14:paraId="7E468203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BA5F4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E6FFB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3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EBE04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08C0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DCB94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BCB97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2356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C9CBD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9E9F0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52</w:t>
            </w:r>
          </w:p>
        </w:tc>
      </w:tr>
      <w:tr w:rsidR="00A10623" w:rsidRPr="00A10623" w14:paraId="11A17140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F6A41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0157D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7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931B4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8A8D0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4FE57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21A22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5668F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04C54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118ED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58</w:t>
            </w:r>
          </w:p>
        </w:tc>
      </w:tr>
      <w:tr w:rsidR="00A10623" w:rsidRPr="00A10623" w14:paraId="42AFC19C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825EF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831FB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63DF6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7D85C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81C83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EB6E5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F45FC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0A8E1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FAB2F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951</w:t>
            </w:r>
          </w:p>
        </w:tc>
      </w:tr>
      <w:tr w:rsidR="00A10623" w:rsidRPr="00A10623" w14:paraId="5AA25692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A3536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C2F55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1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4C39D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52EDF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7F7A1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7C87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67E31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80BBA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ABF9F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55</w:t>
            </w:r>
          </w:p>
        </w:tc>
      </w:tr>
      <w:tr w:rsidR="00A10623" w:rsidRPr="00A10623" w14:paraId="4582D0A9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E007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8948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4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A8515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44A75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D43A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E74D2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87C42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7E120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86269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41</w:t>
            </w:r>
          </w:p>
        </w:tc>
      </w:tr>
      <w:tr w:rsidR="00A10623" w:rsidRPr="00A10623" w14:paraId="0C039651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8BB5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BF65C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5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B0D23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7E890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5C09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E21DF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A4939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BF52F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DF77C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992</w:t>
            </w:r>
          </w:p>
        </w:tc>
      </w:tr>
      <w:tr w:rsidR="00A10623" w:rsidRPr="00A10623" w14:paraId="6202C9E8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AA66A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3134F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4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C8C95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E0A7A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8D2E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4CA1D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EA8E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6D725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C7C5F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45</w:t>
            </w:r>
          </w:p>
        </w:tc>
      </w:tr>
      <w:tr w:rsidR="00A10623" w:rsidRPr="00A10623" w14:paraId="1368E494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08AB1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97603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8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535B9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EED8B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FC211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8F70D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E996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4023B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A5F9B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944</w:t>
            </w:r>
          </w:p>
        </w:tc>
      </w:tr>
      <w:tr w:rsidR="00A10623" w:rsidRPr="00A10623" w14:paraId="48960EA6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15BD2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078F7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1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1878F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E56B6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55454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50656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4DFBE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C49EB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0979E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953</w:t>
            </w:r>
          </w:p>
        </w:tc>
      </w:tr>
      <w:tr w:rsidR="00A10623" w:rsidRPr="00A10623" w14:paraId="40EAA5F7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BCC29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81A4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7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916CB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047FA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A0DA1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DC853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EE8F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1373D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4F36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912</w:t>
            </w:r>
          </w:p>
        </w:tc>
      </w:tr>
      <w:tr w:rsidR="00A10623" w:rsidRPr="00A10623" w14:paraId="3124F571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EDCA1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6E107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4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7AB61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A7884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2437C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7BBBC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DFCB3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84A5F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E1025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66</w:t>
            </w:r>
          </w:p>
        </w:tc>
      </w:tr>
      <w:tr w:rsidR="00A10623" w:rsidRPr="00A10623" w14:paraId="1A5B846D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E8BE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E1152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6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F585A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156D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28D18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FB33B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FB96C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D3F2A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120BC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227</w:t>
            </w:r>
          </w:p>
        </w:tc>
      </w:tr>
      <w:tr w:rsidR="00A10623" w:rsidRPr="00A10623" w14:paraId="3B6D57CC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F411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628F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5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27AF4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7C6D8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83482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741E7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C29A4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A5226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24D0D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72</w:t>
            </w:r>
          </w:p>
        </w:tc>
      </w:tr>
      <w:tr w:rsidR="00A10623" w:rsidRPr="00A10623" w14:paraId="3433C4D0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CDF8B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CB42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2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C3D17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46AFD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D3E82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7CEF7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FC5C6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72055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444C6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71</w:t>
            </w:r>
          </w:p>
        </w:tc>
      </w:tr>
      <w:tr w:rsidR="00A10623" w:rsidRPr="00A10623" w14:paraId="28BA0F50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123EA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FA388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57DA3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5ACF3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CD228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B2D7A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0747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6131C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BEEDE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27</w:t>
            </w:r>
          </w:p>
        </w:tc>
      </w:tr>
      <w:tr w:rsidR="00A10623" w:rsidRPr="00A10623" w14:paraId="7EBEE325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EA39B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B5108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2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47C5D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7E79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00DD9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41902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43AE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8308D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F7929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258</w:t>
            </w:r>
          </w:p>
        </w:tc>
      </w:tr>
      <w:tr w:rsidR="00A10623" w:rsidRPr="00A10623" w14:paraId="39DE43E7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1D092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F55A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6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9E2DB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4D261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BC214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551BC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174E5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24A66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11D9D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08</w:t>
            </w:r>
          </w:p>
        </w:tc>
      </w:tr>
      <w:tr w:rsidR="00A10623" w:rsidRPr="00A10623" w14:paraId="17832CBC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DFBD0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6278C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2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C1151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53955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94C6A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94E5C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3FF49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96EA8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B0BE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065</w:t>
            </w:r>
          </w:p>
        </w:tc>
      </w:tr>
      <w:tr w:rsidR="00A10623" w:rsidRPr="00A10623" w14:paraId="20A16388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57D7F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047EB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6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7D6D0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CDBA5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7294B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BF122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2869C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6F3B6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45DFA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10623" w:rsidRPr="00A10623" w14:paraId="0673F725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7420D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1D8A9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598CB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77BFC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057F8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FA1B0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EBFC9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4507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3A44F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43</w:t>
            </w:r>
          </w:p>
        </w:tc>
      </w:tr>
      <w:tr w:rsidR="00A10623" w:rsidRPr="00A10623" w14:paraId="24A49D04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DD0A6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E4E19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4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AF455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03A1C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62F9B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1366F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62822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28CDC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6AB4B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22</w:t>
            </w:r>
          </w:p>
        </w:tc>
      </w:tr>
      <w:tr w:rsidR="00A10623" w:rsidRPr="00A10623" w14:paraId="3F82B850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285AB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2D54D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0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1D33B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56E63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CB0F9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2304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6AD65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AEE70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E1122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52</w:t>
            </w:r>
          </w:p>
        </w:tc>
      </w:tr>
      <w:tr w:rsidR="00A10623" w:rsidRPr="00A10623" w14:paraId="68AD33CB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E5B40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371CC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3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588BD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F86B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503F6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9C4A8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E2D74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6ABE2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0CB5F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542</w:t>
            </w:r>
          </w:p>
        </w:tc>
      </w:tr>
      <w:tr w:rsidR="00A10623" w:rsidRPr="00A10623" w14:paraId="693B790A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A8F10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32695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0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FEF38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D0AD1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8C8C7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F6886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DBADF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AD885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54408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573</w:t>
            </w:r>
          </w:p>
        </w:tc>
      </w:tr>
      <w:tr w:rsidR="00A10623" w:rsidRPr="00A10623" w14:paraId="78A96961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9F6F3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7A711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1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52411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98349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25B2B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46AD2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6D058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7B23B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167C4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68</w:t>
            </w:r>
          </w:p>
        </w:tc>
      </w:tr>
      <w:tr w:rsidR="00A10623" w:rsidRPr="00A10623" w14:paraId="452BC353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3CAF0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13F5C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7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C81F9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70D7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013B1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455E3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3D256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D1833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A3ACD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62</w:t>
            </w:r>
          </w:p>
        </w:tc>
      </w:tr>
      <w:tr w:rsidR="00A10623" w:rsidRPr="00A10623" w14:paraId="2A765947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292D8794" w14:textId="53412DE8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lastRenderedPageBreak/>
              <w:t>c_f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52B6F2D6" w14:textId="068B043D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re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4F8ECCD0" w14:textId="1E2E3B4E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_bf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345435EF" w14:textId="6EA5DA14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bbw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1DA5DAA8" w14:textId="6BAC1AB0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bw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7EC227C8" w14:textId="4488C1A8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bw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797D322B" w14:textId="4D7A1D4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wbw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52FA880B" w14:textId="60C1FF10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w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7041E18A" w14:textId="0D62F39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adg</w:t>
            </w:r>
            <w:proofErr w:type="spellEnd"/>
          </w:p>
        </w:tc>
      </w:tr>
      <w:tr w:rsidR="00A10623" w:rsidRPr="00A10623" w14:paraId="28B2CB88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F1189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49906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0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36A68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A039D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D836B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B8C2A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0F8FC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0A9CD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304AD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65</w:t>
            </w:r>
          </w:p>
        </w:tc>
      </w:tr>
      <w:tr w:rsidR="00A10623" w:rsidRPr="00A10623" w14:paraId="1D72FAE0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36DC3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AA68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5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74AD4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27956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9B040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F7681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6261B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4AF45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8D293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41</w:t>
            </w:r>
          </w:p>
        </w:tc>
      </w:tr>
      <w:tr w:rsidR="00A10623" w:rsidRPr="00A10623" w14:paraId="564148CF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0F19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4B56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3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46166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D7548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D36FD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76D4B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CC28A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3F9DC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93B2D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35</w:t>
            </w:r>
          </w:p>
        </w:tc>
      </w:tr>
      <w:tr w:rsidR="00A10623" w:rsidRPr="00A10623" w14:paraId="50D95E7C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93118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144A3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9,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6F5E6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860B2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67DB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5D683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74CDB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04D25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069D9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66</w:t>
            </w:r>
          </w:p>
        </w:tc>
      </w:tr>
      <w:tr w:rsidR="00A10623" w:rsidRPr="00A10623" w14:paraId="1BD27EC8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0A9BB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042E5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2,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73AE2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ECFE7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EBBF9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2247A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23507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D2E90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429EC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28</w:t>
            </w:r>
          </w:p>
        </w:tc>
      </w:tr>
      <w:tr w:rsidR="00A10623" w:rsidRPr="00A10623" w14:paraId="19B9A7FB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5678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59A90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2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B66C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67875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C116B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911DC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3151F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211F7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C098F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972</w:t>
            </w:r>
          </w:p>
        </w:tc>
      </w:tr>
      <w:tr w:rsidR="00A10623" w:rsidRPr="00A10623" w14:paraId="1C1F278C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6E170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7584D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6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76E3A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089EE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C54CA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1A6DB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F1128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608C3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F055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05</w:t>
            </w:r>
          </w:p>
        </w:tc>
      </w:tr>
      <w:tr w:rsidR="00A10623" w:rsidRPr="00A10623" w14:paraId="36F57E2C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3CE3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F1785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6,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A1F0A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9B059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3295E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AC7D4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4FE56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1FEED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1998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537</w:t>
            </w:r>
          </w:p>
        </w:tc>
      </w:tr>
      <w:tr w:rsidR="00A10623" w:rsidRPr="00A10623" w14:paraId="71B5985E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F6258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0B0AE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5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AD3B3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C5D04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D2F93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AFCE9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960B6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40CC0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E11A2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69</w:t>
            </w:r>
          </w:p>
        </w:tc>
      </w:tr>
      <w:tr w:rsidR="00A10623" w:rsidRPr="00A10623" w14:paraId="03B5A1C7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A3498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49ACB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6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73EA6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F4704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83F4C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51B3A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67080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ACE60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00F4A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907</w:t>
            </w:r>
          </w:p>
        </w:tc>
      </w:tr>
      <w:tr w:rsidR="00A10623" w:rsidRPr="00A10623" w14:paraId="6084F592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0C083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A4E7C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4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5D5C9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B5104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3D3E7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92458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8328C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BF81F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E9419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78</w:t>
            </w:r>
          </w:p>
        </w:tc>
      </w:tr>
      <w:tr w:rsidR="00A10623" w:rsidRPr="00A10623" w14:paraId="722DA460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CDCE1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67F8F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5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C7B0F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DCD04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2EA72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CE827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6F00C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7E3A2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8890F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99</w:t>
            </w:r>
          </w:p>
        </w:tc>
      </w:tr>
      <w:tr w:rsidR="00A10623" w:rsidRPr="00A10623" w14:paraId="740CDFFE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07D88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09C0C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2,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356C0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7F462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B323C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6F77E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58D6F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3C15C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1C4EE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98</w:t>
            </w:r>
          </w:p>
        </w:tc>
      </w:tr>
      <w:tr w:rsidR="00A10623" w:rsidRPr="00A10623" w14:paraId="25D0237C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FA03D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713C2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3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1E364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14466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DD179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DEA43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4FB4B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D3BFC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71B23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96</w:t>
            </w:r>
          </w:p>
        </w:tc>
      </w:tr>
      <w:tr w:rsidR="00A10623" w:rsidRPr="00A10623" w14:paraId="27F66353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EE049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34008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1,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063BA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2B370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EA0A3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95B1B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CEE6D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7A6C3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9771D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699</w:t>
            </w:r>
          </w:p>
        </w:tc>
      </w:tr>
      <w:tr w:rsidR="00A10623" w:rsidRPr="00A10623" w14:paraId="42D2FA96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4D3F6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86C4A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8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336A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8D5C4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1AE55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DC2B1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6EFDC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0BB4D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261A7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98</w:t>
            </w:r>
          </w:p>
        </w:tc>
      </w:tr>
      <w:tr w:rsidR="00A10623" w:rsidRPr="00A10623" w14:paraId="3D420234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E429C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2396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3,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556D9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59CCA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0D5FF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264D4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6FADD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6D773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83257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69</w:t>
            </w:r>
          </w:p>
        </w:tc>
      </w:tr>
      <w:tr w:rsidR="00A10623" w:rsidRPr="00A10623" w14:paraId="59D1D4C1" w14:textId="77777777" w:rsidTr="00A1062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5B5DE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9,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2E5F0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2,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006F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0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D1BB0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00A14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391C2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F9F6C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7E399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74404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754</w:t>
            </w:r>
          </w:p>
        </w:tc>
      </w:tr>
    </w:tbl>
    <w:p w14:paraId="1843A0EF" w14:textId="317876E3" w:rsidR="00A10623" w:rsidRDefault="00A10623"/>
    <w:p w14:paraId="7575C30B" w14:textId="41C8825E" w:rsidR="00A10623" w:rsidRDefault="00A10623"/>
    <w:tbl>
      <w:tblPr>
        <w:tblW w:w="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A10623" w:rsidRPr="00A10623" w14:paraId="77058072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C0E800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f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912330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FFC474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bf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204BB7" w14:textId="77777777" w:rsidR="00A10623" w:rsidRPr="00A10623" w:rsidRDefault="00A10623" w:rsidP="00A10623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pe</w:t>
            </w:r>
            <w:proofErr w:type="spellEnd"/>
          </w:p>
        </w:tc>
      </w:tr>
      <w:tr w:rsidR="00A10623" w:rsidRPr="00A10623" w14:paraId="2C71ED34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1D94D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E4E17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8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A968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29DF8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,1</w:t>
            </w:r>
          </w:p>
        </w:tc>
      </w:tr>
      <w:tr w:rsidR="00A10623" w:rsidRPr="00A10623" w14:paraId="56771BDE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A5BA9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F3C60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01344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3FDFB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,8</w:t>
            </w:r>
          </w:p>
        </w:tc>
      </w:tr>
      <w:tr w:rsidR="00A10623" w:rsidRPr="00A10623" w14:paraId="20EC7505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74F50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E9F90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0313F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222B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3</w:t>
            </w:r>
          </w:p>
        </w:tc>
      </w:tr>
      <w:tr w:rsidR="00A10623" w:rsidRPr="00A10623" w14:paraId="0B0F2EBB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52034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54990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9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8074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11419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0</w:t>
            </w:r>
          </w:p>
        </w:tc>
      </w:tr>
      <w:tr w:rsidR="00A10623" w:rsidRPr="00A10623" w14:paraId="6F5FE460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8077B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7DF27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6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CB752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5B372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,4</w:t>
            </w:r>
          </w:p>
        </w:tc>
      </w:tr>
      <w:tr w:rsidR="00A10623" w:rsidRPr="00A10623" w14:paraId="57D80BFE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C937D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6F8AB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9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2992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E07AE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6,7</w:t>
            </w:r>
          </w:p>
        </w:tc>
      </w:tr>
      <w:tr w:rsidR="00A10623" w:rsidRPr="00A10623" w14:paraId="13E81646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50F6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1CB76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1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B519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A1167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3,1</w:t>
            </w:r>
          </w:p>
        </w:tc>
      </w:tr>
      <w:tr w:rsidR="00A10623" w:rsidRPr="00A10623" w14:paraId="33035750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AB27A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1C78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4789A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78027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10623" w:rsidRPr="00A10623" w14:paraId="0E3D81D8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3967D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524DE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8418E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BBF1F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5,9</w:t>
            </w:r>
          </w:p>
        </w:tc>
      </w:tr>
      <w:tr w:rsidR="00A10623" w:rsidRPr="00A10623" w14:paraId="7BEC12C3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AB066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21431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0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184AA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F505C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4,0</w:t>
            </w:r>
          </w:p>
        </w:tc>
      </w:tr>
      <w:tr w:rsidR="00A10623" w:rsidRPr="00A10623" w14:paraId="7E6401D8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98B0C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C1EE4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9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DFC21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249B3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0</w:t>
            </w:r>
          </w:p>
        </w:tc>
      </w:tr>
      <w:tr w:rsidR="00A10623" w:rsidRPr="00A10623" w14:paraId="39676B0C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A7AC6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8D219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4F611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4CC67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,9</w:t>
            </w:r>
          </w:p>
        </w:tc>
      </w:tr>
      <w:tr w:rsidR="00A10623" w:rsidRPr="00A10623" w14:paraId="230D0C7A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8289B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E93F7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339A5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B579C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,6</w:t>
            </w:r>
          </w:p>
        </w:tc>
      </w:tr>
      <w:tr w:rsidR="00A10623" w:rsidRPr="00A10623" w14:paraId="61E4931A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A4679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27837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EC5EF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046D5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6,2</w:t>
            </w:r>
          </w:p>
        </w:tc>
      </w:tr>
      <w:tr w:rsidR="00A10623" w:rsidRPr="00A10623" w14:paraId="4C4E21E1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EC492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BE340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5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DFD8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7BB1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5,7</w:t>
            </w:r>
          </w:p>
        </w:tc>
      </w:tr>
      <w:tr w:rsidR="00A10623" w:rsidRPr="00A10623" w14:paraId="2BD69B52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768A1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9C1D3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3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18F1C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00981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,1</w:t>
            </w:r>
          </w:p>
        </w:tc>
      </w:tr>
      <w:tr w:rsidR="00A10623" w:rsidRPr="00A10623" w14:paraId="4B6DC613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1155C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14ADF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622A6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00A2A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2,9</w:t>
            </w:r>
          </w:p>
        </w:tc>
      </w:tr>
      <w:tr w:rsidR="00A10623" w:rsidRPr="00A10623" w14:paraId="481110FE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54B13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1FCE3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3807F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8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97BBE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4</w:t>
            </w:r>
          </w:p>
        </w:tc>
      </w:tr>
      <w:tr w:rsidR="00A10623" w:rsidRPr="00A10623" w14:paraId="456F5A0A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C5CC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3C3CC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0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F49A1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C7A77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3,4</w:t>
            </w:r>
          </w:p>
        </w:tc>
      </w:tr>
      <w:tr w:rsidR="00A10623" w:rsidRPr="00A10623" w14:paraId="15D0643C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DE101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1D2A9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5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F8891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B0699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2,2</w:t>
            </w:r>
          </w:p>
        </w:tc>
      </w:tr>
      <w:tr w:rsidR="00A10623" w:rsidRPr="00A10623" w14:paraId="149D0C64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A20E1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0450D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9E2DE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54FD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3,8</w:t>
            </w:r>
          </w:p>
        </w:tc>
      </w:tr>
      <w:tr w:rsidR="00A10623" w:rsidRPr="00A10623" w14:paraId="1A2EB7F5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F115C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DCFE4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14EB1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8B119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1,5</w:t>
            </w:r>
          </w:p>
        </w:tc>
      </w:tr>
      <w:tr w:rsidR="00A10623" w:rsidRPr="00A10623" w14:paraId="695EA37D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53ED4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7C263E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0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7F8E1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7A641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7,6</w:t>
            </w:r>
          </w:p>
        </w:tc>
      </w:tr>
      <w:tr w:rsidR="00A10623" w:rsidRPr="00A10623" w14:paraId="5B70E511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B2EA2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CD71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81359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6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F119A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0</w:t>
            </w:r>
          </w:p>
        </w:tc>
      </w:tr>
      <w:tr w:rsidR="00A10623" w:rsidRPr="00A10623" w14:paraId="4A156E8A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10A42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754F7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7775E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F2222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59,5</w:t>
            </w:r>
          </w:p>
        </w:tc>
      </w:tr>
      <w:tr w:rsidR="00A10623" w:rsidRPr="00A10623" w14:paraId="785218B1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3E705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6862A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2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9E024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CA34A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5,6</w:t>
            </w:r>
          </w:p>
        </w:tc>
      </w:tr>
      <w:tr w:rsidR="00A10623" w:rsidRPr="00A10623" w14:paraId="25B62D4E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8A497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3059B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4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EF211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D46F1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,2</w:t>
            </w:r>
          </w:p>
        </w:tc>
      </w:tr>
      <w:tr w:rsidR="00A10623" w:rsidRPr="00A10623" w14:paraId="6B24CC80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F4D76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F8BB5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37335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BAA3A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10623" w:rsidRPr="00A10623" w14:paraId="22094D1B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C649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F8EF7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07861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B0F73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2,7</w:t>
            </w:r>
          </w:p>
        </w:tc>
      </w:tr>
      <w:tr w:rsidR="00A10623" w:rsidRPr="00A10623" w14:paraId="02FFE0BC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DFC0E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F82B5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1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A2B49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F7E45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,0</w:t>
            </w:r>
          </w:p>
        </w:tc>
      </w:tr>
      <w:tr w:rsidR="00A10623" w:rsidRPr="00A10623" w14:paraId="22DD3F2B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5D3AD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A6A92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B3978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C9F58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4,6</w:t>
            </w:r>
          </w:p>
        </w:tc>
      </w:tr>
      <w:tr w:rsidR="00A10623" w:rsidRPr="00A10623" w14:paraId="15D130D5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CD298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BE7F1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5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1DD8B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10A68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10623" w:rsidRPr="00A10623" w14:paraId="0197E2BC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4B202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1DBB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4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A9729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9CFCB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10623" w:rsidRPr="00A10623" w14:paraId="72AA68C6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E1E92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B9CF5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530F1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760BA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6,1</w:t>
            </w:r>
          </w:p>
        </w:tc>
      </w:tr>
      <w:tr w:rsidR="00A10623" w:rsidRPr="00A10623" w14:paraId="5386C55C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8262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1BCBC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65DC5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C3259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,0</w:t>
            </w:r>
          </w:p>
        </w:tc>
      </w:tr>
      <w:tr w:rsidR="00A10623" w:rsidRPr="00A10623" w14:paraId="5B66CFA8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4E45A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D2A20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9E034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F007C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,1</w:t>
            </w:r>
          </w:p>
        </w:tc>
      </w:tr>
      <w:tr w:rsidR="00A10623" w:rsidRPr="00A10623" w14:paraId="0DD0F7AA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53C4E3D1" w14:textId="68C3F6CA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lastRenderedPageBreak/>
              <w:t>ca_f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4364B3D9" w14:textId="40DF870A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09546D64" w14:textId="5A4C5470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bf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14:paraId="06F55BD7" w14:textId="3D50234E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proofErr w:type="spellStart"/>
            <w:r w:rsidRPr="00A10623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  <w:lang w:eastAsia="pt-BR"/>
              </w:rPr>
              <w:t>ca_pe</w:t>
            </w:r>
            <w:proofErr w:type="spellEnd"/>
          </w:p>
        </w:tc>
      </w:tr>
      <w:tr w:rsidR="00A10623" w:rsidRPr="00A10623" w14:paraId="53DC09B0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3937A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17B59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9D373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5D2EE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6,2</w:t>
            </w:r>
          </w:p>
        </w:tc>
      </w:tr>
      <w:tr w:rsidR="00A10623" w:rsidRPr="00A10623" w14:paraId="1D4A0358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6C80C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94968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6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5E884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9F45E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,8</w:t>
            </w:r>
          </w:p>
        </w:tc>
      </w:tr>
      <w:tr w:rsidR="00A10623" w:rsidRPr="00A10623" w14:paraId="64DE72E9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6EF8A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45BC3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516D0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CFAAF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4,3</w:t>
            </w:r>
          </w:p>
        </w:tc>
      </w:tr>
      <w:tr w:rsidR="00A10623" w:rsidRPr="00A10623" w14:paraId="35CD2302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EB42C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6E19A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DBB09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12EAFA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3,6</w:t>
            </w:r>
          </w:p>
        </w:tc>
      </w:tr>
      <w:tr w:rsidR="00A10623" w:rsidRPr="00A10623" w14:paraId="2EF55EF7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C4C15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39261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4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779FF1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3FBAF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8</w:t>
            </w:r>
          </w:p>
        </w:tc>
      </w:tr>
      <w:tr w:rsidR="00A10623" w:rsidRPr="00A10623" w14:paraId="53177D3F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4908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D8812E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0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E0714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670AD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,8</w:t>
            </w:r>
          </w:p>
        </w:tc>
      </w:tr>
      <w:tr w:rsidR="00A10623" w:rsidRPr="00A10623" w14:paraId="05F551B7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2CBB1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116B9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58853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FAC21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6,4</w:t>
            </w:r>
          </w:p>
        </w:tc>
      </w:tr>
      <w:tr w:rsidR="00A10623" w:rsidRPr="00A10623" w14:paraId="224ACD17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4C8D0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CB448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5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11842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06B49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.</w:t>
            </w:r>
          </w:p>
        </w:tc>
      </w:tr>
      <w:tr w:rsidR="00A10623" w:rsidRPr="00A10623" w14:paraId="31564CA7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AAA2B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319C5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2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47056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A8086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9,6</w:t>
            </w:r>
          </w:p>
        </w:tc>
      </w:tr>
      <w:tr w:rsidR="00A10623" w:rsidRPr="00A10623" w14:paraId="755DA38D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C76D3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B5F34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5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42E74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AE50C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0,5</w:t>
            </w:r>
          </w:p>
        </w:tc>
      </w:tr>
      <w:tr w:rsidR="00A10623" w:rsidRPr="00A10623" w14:paraId="2355467C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5860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7B916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4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84FF8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4B5DA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4,3</w:t>
            </w:r>
          </w:p>
        </w:tc>
      </w:tr>
      <w:tr w:rsidR="00A10623" w:rsidRPr="00A10623" w14:paraId="7471E37F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7DC2F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AD2EE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EC73EF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287DE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8,5</w:t>
            </w:r>
          </w:p>
        </w:tc>
      </w:tr>
      <w:tr w:rsidR="00A10623" w:rsidRPr="00A10623" w14:paraId="2F0DC13E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317945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0628E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1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5C01C8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BD23A7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9,5</w:t>
            </w:r>
          </w:p>
        </w:tc>
      </w:tr>
      <w:tr w:rsidR="00A10623" w:rsidRPr="00A10623" w14:paraId="6B10433E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BB3FD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8DE10B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3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FF4216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96E65C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2,3</w:t>
            </w:r>
          </w:p>
        </w:tc>
      </w:tr>
      <w:tr w:rsidR="00A10623" w:rsidRPr="00A10623" w14:paraId="44881DFC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F089F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E9F76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2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C47A50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9537B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7,1</w:t>
            </w:r>
          </w:p>
        </w:tc>
      </w:tr>
      <w:tr w:rsidR="00A10623" w:rsidRPr="00A10623" w14:paraId="3AB23555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F31B9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768842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56375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96366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3,6</w:t>
            </w:r>
          </w:p>
        </w:tc>
      </w:tr>
      <w:tr w:rsidR="00A10623" w:rsidRPr="00A10623" w14:paraId="7B01995B" w14:textId="77777777" w:rsidTr="00A1062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B4D9E4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17DBC3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8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56C32D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2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8A4839" w14:textId="77777777" w:rsidR="00A10623" w:rsidRPr="00A10623" w:rsidRDefault="00A10623" w:rsidP="00A10623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</w:pPr>
            <w:r w:rsidRPr="00A10623">
              <w:rPr>
                <w:rFonts w:ascii="MS Sans Serif" w:eastAsia="Times New Roman" w:hAnsi="MS Sans Serif" w:cs="Times New Roman"/>
                <w:sz w:val="20"/>
                <w:szCs w:val="20"/>
                <w:lang w:eastAsia="pt-BR"/>
              </w:rPr>
              <w:t>32,2</w:t>
            </w:r>
          </w:p>
        </w:tc>
      </w:tr>
    </w:tbl>
    <w:p w14:paraId="443E3647" w14:textId="77777777" w:rsidR="00A10623" w:rsidRDefault="00A10623"/>
    <w:sectPr w:rsidR="00A10623" w:rsidSect="00A106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Sans Serif">
    <w:altName w:val="Microsoft Sans Serif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1D7"/>
    <w:rsid w:val="008C4A08"/>
    <w:rsid w:val="00A10623"/>
    <w:rsid w:val="00AA01D7"/>
    <w:rsid w:val="00D7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52FE6"/>
  <w15:chartTrackingRefBased/>
  <w15:docId w15:val="{F9E1DB98-9167-485A-BC28-D9A01F803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1062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10623"/>
    <w:rPr>
      <w:color w:val="FF00FF"/>
      <w:u w:val="single"/>
    </w:rPr>
  </w:style>
  <w:style w:type="paragraph" w:customStyle="1" w:styleId="msonormal0">
    <w:name w:val="msonormal"/>
    <w:basedOn w:val="Normal"/>
    <w:rsid w:val="00A10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10623"/>
    <w:pPr>
      <w:shd w:val="clear" w:color="000000" w:fill="D0CECE"/>
      <w:spacing w:before="100" w:beforeAutospacing="1" w:after="100" w:afterAutospacing="1" w:line="240" w:lineRule="auto"/>
      <w:jc w:val="center"/>
    </w:pPr>
    <w:rPr>
      <w:rFonts w:ascii="MS Sans Serif" w:eastAsia="Times New Roman" w:hAnsi="MS Sans Serif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A10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A10623"/>
    <w:pPr>
      <w:spacing w:before="100" w:beforeAutospacing="1" w:after="100" w:afterAutospacing="1" w:line="240" w:lineRule="auto"/>
    </w:pPr>
    <w:rPr>
      <w:rFonts w:ascii="MS Sans Serif" w:eastAsia="Times New Roman" w:hAnsi="MS Sans Serif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A10623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A10623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A10623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A10623"/>
    <w:pPr>
      <w:shd w:val="clear" w:color="000000" w:fill="D0CECE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1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35</Words>
  <Characters>6130</Characters>
  <Application>Microsoft Office Word</Application>
  <DocSecurity>0</DocSecurity>
  <Lines>51</Lines>
  <Paragraphs>14</Paragraphs>
  <ScaleCrop>false</ScaleCrop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igueiredo Martins Bonilha</dc:creator>
  <cp:keywords/>
  <dc:description/>
  <cp:lastModifiedBy>Sarah Figueiredo Martins Bonilha</cp:lastModifiedBy>
  <cp:revision>2</cp:revision>
  <dcterms:created xsi:type="dcterms:W3CDTF">2022-04-13T18:09:00Z</dcterms:created>
  <dcterms:modified xsi:type="dcterms:W3CDTF">2022-04-13T18:09:00Z</dcterms:modified>
</cp:coreProperties>
</file>